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43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38"/>
      </w:tblGrid>
      <w:tr w:rsidR="00BA3F8C" w14:paraId="095FB7AD" w14:textId="77777777" w:rsidTr="00BA3F8C">
        <w:trPr>
          <w:trHeight w:val="367"/>
        </w:trPr>
        <w:tc>
          <w:tcPr>
            <w:tcW w:w="8438" w:type="dxa"/>
          </w:tcPr>
          <w:p w14:paraId="676CE0F2" w14:textId="1FAD9EFE" w:rsidR="00BA3F8C" w:rsidRPr="00BA3F8C" w:rsidRDefault="00BA3F8C">
            <w:pPr>
              <w:rPr>
                <w:rFonts w:ascii="Times New Roman" w:hAnsi="Times New Roman" w:cs="Times New Roman"/>
                <w:b/>
                <w:bCs/>
              </w:rPr>
            </w:pPr>
            <w:r w:rsidRPr="00BA3F8C">
              <w:rPr>
                <w:rFonts w:ascii="Times New Roman" w:hAnsi="Times New Roman" w:cs="Times New Roman"/>
                <w:b/>
                <w:bCs/>
              </w:rPr>
              <w:t>Table S1. The 31 DEGs whose expression overlapped among the four datasets</w:t>
            </w:r>
          </w:p>
        </w:tc>
      </w:tr>
      <w:tr w:rsidR="00BA3F8C" w14:paraId="6C3509F1" w14:textId="77777777" w:rsidTr="00BA3F8C">
        <w:trPr>
          <w:trHeight w:val="367"/>
        </w:trPr>
        <w:tc>
          <w:tcPr>
            <w:tcW w:w="8438" w:type="dxa"/>
          </w:tcPr>
          <w:p w14:paraId="38160F09" w14:textId="59B32C9E" w:rsidR="00BA3F8C" w:rsidRPr="00C22A6A" w:rsidRDefault="00BA3F8C" w:rsidP="00BA3F8C">
            <w:pPr>
              <w:rPr>
                <w:rFonts w:ascii="Times New Roman" w:hAnsi="Times New Roman" w:cs="Times New Roman"/>
                <w:i/>
                <w:iCs/>
              </w:rPr>
            </w:pPr>
            <w:r w:rsidRPr="00C22A6A">
              <w:rPr>
                <w:rFonts w:ascii="Times New Roman" w:hAnsi="Times New Roman" w:cs="Times New Roman"/>
                <w:i/>
                <w:iCs/>
              </w:rPr>
              <w:t>IL1R2, FAM107A, SLCO4A1, NECAB1, LRRC17, LRRN1, COL3A1, CFH, S100A12, BCHE, PEBP4, CDH3, BTNL9, COL1A1, MMP7, CXCL14, SFRP2, IL13RA2, SULF1, CDH13, CA4, HSD17B6, TIMP3, THBS2, GPR87, POSTN, MSMB, MMP1, CLDN18, FCN3, GREM1</w:t>
            </w:r>
          </w:p>
        </w:tc>
      </w:tr>
    </w:tbl>
    <w:p w14:paraId="16086433" w14:textId="77777777" w:rsidR="005231EA" w:rsidRDefault="005231EA"/>
    <w:sectPr w:rsidR="00523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D0367" w14:textId="77777777" w:rsidR="00155BFB" w:rsidRDefault="00155BFB" w:rsidP="00BA3F8C">
      <w:r>
        <w:separator/>
      </w:r>
    </w:p>
  </w:endnote>
  <w:endnote w:type="continuationSeparator" w:id="0">
    <w:p w14:paraId="5944334E" w14:textId="77777777" w:rsidR="00155BFB" w:rsidRDefault="00155BFB" w:rsidP="00BA3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12E45" w14:textId="77777777" w:rsidR="00155BFB" w:rsidRDefault="00155BFB" w:rsidP="00BA3F8C">
      <w:r>
        <w:separator/>
      </w:r>
    </w:p>
  </w:footnote>
  <w:footnote w:type="continuationSeparator" w:id="0">
    <w:p w14:paraId="244F9A55" w14:textId="77777777" w:rsidR="00155BFB" w:rsidRDefault="00155BFB" w:rsidP="00BA3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3NzS2MDewMDSxsDRR0lEKTi0uzszPAykwrAUA0FPiLywAAAA="/>
  </w:docVars>
  <w:rsids>
    <w:rsidRoot w:val="00F70FA6"/>
    <w:rsid w:val="00155BFB"/>
    <w:rsid w:val="005231EA"/>
    <w:rsid w:val="005A62CB"/>
    <w:rsid w:val="00BA3F8C"/>
    <w:rsid w:val="00C22A6A"/>
    <w:rsid w:val="00DC27ED"/>
    <w:rsid w:val="00F7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474B0"/>
  <w15:chartTrackingRefBased/>
  <w15:docId w15:val="{3878C590-B441-438C-AFFC-2F6B52E6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F8C"/>
    <w:rPr>
      <w:sz w:val="18"/>
      <w:szCs w:val="18"/>
    </w:rPr>
  </w:style>
  <w:style w:type="table" w:styleId="a7">
    <w:name w:val="Table Grid"/>
    <w:basedOn w:val="a1"/>
    <w:uiPriority w:val="39"/>
    <w:rsid w:val="00BA3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10</dc:creator>
  <cp:keywords/>
  <dc:description/>
  <cp:lastModifiedBy>姚源山 --</cp:lastModifiedBy>
  <cp:revision>3</cp:revision>
  <dcterms:created xsi:type="dcterms:W3CDTF">2022-03-03T08:56:00Z</dcterms:created>
  <dcterms:modified xsi:type="dcterms:W3CDTF">2022-03-18T04:06:00Z</dcterms:modified>
</cp:coreProperties>
</file>